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75454" w14:textId="77777777" w:rsidR="00A14D3B" w:rsidRPr="00A14D3B" w:rsidRDefault="00A14D3B" w:rsidP="00A14D3B">
      <w:pPr>
        <w:rPr>
          <w:rFonts w:ascii="Calibri" w:hAnsi="Calibri" w:cs="Calibri"/>
          <w:b/>
          <w:bCs/>
          <w:sz w:val="32"/>
          <w:szCs w:val="32"/>
        </w:rPr>
      </w:pPr>
      <w:r w:rsidRPr="00A14D3B">
        <w:rPr>
          <w:rFonts w:ascii="Calibri" w:hAnsi="Calibri" w:cs="Calibri"/>
          <w:b/>
          <w:bCs/>
          <w:sz w:val="32"/>
          <w:szCs w:val="32"/>
        </w:rPr>
        <w:t>Supplementary file 2. ENTREQ Checklist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570"/>
        <w:gridCol w:w="4103"/>
        <w:gridCol w:w="2908"/>
      </w:tblGrid>
      <w:tr w:rsidR="00A14D3B" w:rsidRPr="00A14D3B" w14:paraId="379EC046" w14:textId="77777777" w:rsidTr="00AC3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AF6E6" w14:textId="076F873F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103" w:type="dxa"/>
            <w:hideMark/>
          </w:tcPr>
          <w:p w14:paraId="155ED456" w14:textId="7FBDD6B9" w:rsidR="00A14D3B" w:rsidRPr="00A14D3B" w:rsidRDefault="00A14D3B" w:rsidP="00A14D3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2908" w:type="dxa"/>
            <w:hideMark/>
          </w:tcPr>
          <w:p w14:paraId="58812514" w14:textId="77777777" w:rsidR="000D189C" w:rsidRDefault="00A14D3B" w:rsidP="00A14D3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Page Number</w:t>
            </w:r>
          </w:p>
          <w:p w14:paraId="7204A79A" w14:textId="6D78526B" w:rsidR="00A14D3B" w:rsidRPr="00A14D3B" w:rsidRDefault="00A14D3B" w:rsidP="00A14D3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where item is addressed)</w:t>
            </w:r>
          </w:p>
        </w:tc>
      </w:tr>
      <w:tr w:rsidR="00A14D3B" w:rsidRPr="00A14D3B" w14:paraId="599BE5A9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304AF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3" w:type="dxa"/>
            <w:hideMark/>
          </w:tcPr>
          <w:p w14:paraId="0617A3D1" w14:textId="38282E6D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2908" w:type="dxa"/>
            <w:hideMark/>
          </w:tcPr>
          <w:p w14:paraId="53F42E2A" w14:textId="2A29C1F2" w:rsidR="00A14D3B" w:rsidRPr="00A14D3B" w:rsidRDefault="003E0B31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4D3B" w:rsidRPr="00A14D3B" w14:paraId="6BEFDC35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66D85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3" w:type="dxa"/>
            <w:hideMark/>
          </w:tcPr>
          <w:p w14:paraId="73645B15" w14:textId="32620C2D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sis methodology</w:t>
            </w:r>
          </w:p>
        </w:tc>
        <w:tc>
          <w:tcPr>
            <w:tcW w:w="2908" w:type="dxa"/>
            <w:hideMark/>
          </w:tcPr>
          <w:p w14:paraId="6C0737AD" w14:textId="31D743D5" w:rsidR="00A14D3B" w:rsidRPr="00A14D3B" w:rsidRDefault="00FD14E7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023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4D3B" w:rsidRPr="00A14D3B" w14:paraId="5FFEA9F9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FE0E7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3" w:type="dxa"/>
            <w:hideMark/>
          </w:tcPr>
          <w:p w14:paraId="06C3DD4E" w14:textId="6F1FCF2B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Approach to searching</w:t>
            </w:r>
          </w:p>
        </w:tc>
        <w:tc>
          <w:tcPr>
            <w:tcW w:w="2908" w:type="dxa"/>
            <w:hideMark/>
          </w:tcPr>
          <w:p w14:paraId="230DB5A8" w14:textId="7F0DCF39" w:rsidR="00A14D3B" w:rsidRPr="00A14D3B" w:rsidRDefault="00023D9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A14D3B" w:rsidRPr="00A14D3B" w14:paraId="00708888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B9B49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3" w:type="dxa"/>
            <w:hideMark/>
          </w:tcPr>
          <w:p w14:paraId="69111396" w14:textId="79D92126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2908" w:type="dxa"/>
            <w:hideMark/>
          </w:tcPr>
          <w:p w14:paraId="4F295A0D" w14:textId="07889839" w:rsidR="00A14D3B" w:rsidRPr="00A14D3B" w:rsidRDefault="00EC1A52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4D3B" w:rsidRPr="00A14D3B" w14:paraId="4C62226C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27AC8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03" w:type="dxa"/>
            <w:hideMark/>
          </w:tcPr>
          <w:p w14:paraId="439D3F65" w14:textId="3D4B74F9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Data sources</w:t>
            </w:r>
          </w:p>
        </w:tc>
        <w:tc>
          <w:tcPr>
            <w:tcW w:w="2908" w:type="dxa"/>
            <w:hideMark/>
          </w:tcPr>
          <w:p w14:paraId="0295EAEC" w14:textId="430C5F88" w:rsidR="00A14D3B" w:rsidRPr="00A14D3B" w:rsidRDefault="00410206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4D3B" w:rsidRPr="00A14D3B" w14:paraId="03DF5C00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CF5609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03" w:type="dxa"/>
            <w:hideMark/>
          </w:tcPr>
          <w:p w14:paraId="0C248F15" w14:textId="3EA4BA6C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Electronic Search strategy</w:t>
            </w:r>
          </w:p>
        </w:tc>
        <w:tc>
          <w:tcPr>
            <w:tcW w:w="2908" w:type="dxa"/>
            <w:hideMark/>
          </w:tcPr>
          <w:p w14:paraId="7191DD30" w14:textId="0C8DAB05" w:rsidR="00A14D3B" w:rsidRPr="00A14D3B" w:rsidRDefault="00410206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62A8">
              <w:rPr>
                <w:rFonts w:ascii="Times New Roman" w:hAnsi="Times New Roman" w:cs="Times New Roman"/>
                <w:sz w:val="24"/>
                <w:szCs w:val="24"/>
              </w:rPr>
              <w:t xml:space="preserve"> &amp; Appendix 2.</w:t>
            </w:r>
          </w:p>
        </w:tc>
      </w:tr>
      <w:tr w:rsidR="00A14D3B" w:rsidRPr="00A14D3B" w14:paraId="2A3FF514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90C4C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03" w:type="dxa"/>
            <w:hideMark/>
          </w:tcPr>
          <w:p w14:paraId="63B97E19" w14:textId="13DC4E29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Study screening methods</w:t>
            </w:r>
          </w:p>
        </w:tc>
        <w:tc>
          <w:tcPr>
            <w:tcW w:w="2908" w:type="dxa"/>
            <w:hideMark/>
          </w:tcPr>
          <w:p w14:paraId="5E2771A7" w14:textId="1B38640A" w:rsidR="00A14D3B" w:rsidRPr="00A14D3B" w:rsidRDefault="00937778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4D3B" w:rsidRPr="00A14D3B" w14:paraId="15CF3BEB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9B8D5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03" w:type="dxa"/>
            <w:hideMark/>
          </w:tcPr>
          <w:p w14:paraId="7424C8E6" w14:textId="1AB81147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2908" w:type="dxa"/>
            <w:hideMark/>
          </w:tcPr>
          <w:p w14:paraId="423C13C5" w14:textId="3D0C9FDB" w:rsidR="00A14D3B" w:rsidRPr="00A14D3B" w:rsidRDefault="00923832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5768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</w:tr>
      <w:tr w:rsidR="00A14D3B" w:rsidRPr="00A14D3B" w14:paraId="74EAD9F1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3A678F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03" w:type="dxa"/>
            <w:hideMark/>
          </w:tcPr>
          <w:p w14:paraId="3DA3B3D6" w14:textId="1B5D79E4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Study selection results</w:t>
            </w:r>
          </w:p>
        </w:tc>
        <w:tc>
          <w:tcPr>
            <w:tcW w:w="2908" w:type="dxa"/>
            <w:hideMark/>
          </w:tcPr>
          <w:p w14:paraId="4C36FF3E" w14:textId="44976161" w:rsidR="00A14D3B" w:rsidRPr="00A14D3B" w:rsidRDefault="008C0E4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  <w:r w:rsidR="003F02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4D3B" w:rsidRPr="00A14D3B" w14:paraId="24B7D3CA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B7EC62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03" w:type="dxa"/>
            <w:hideMark/>
          </w:tcPr>
          <w:p w14:paraId="5AF452ED" w14:textId="11D8A597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Rationale for appraisal</w:t>
            </w:r>
          </w:p>
        </w:tc>
        <w:tc>
          <w:tcPr>
            <w:tcW w:w="2908" w:type="dxa"/>
            <w:hideMark/>
          </w:tcPr>
          <w:p w14:paraId="6A1E3A84" w14:textId="08F020D5" w:rsidR="00A14D3B" w:rsidRPr="00A14D3B" w:rsidRDefault="00B43DF8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 xml:space="preserve"> 4 &amp; Appendix 3</w:t>
            </w:r>
          </w:p>
        </w:tc>
      </w:tr>
      <w:tr w:rsidR="00A14D3B" w:rsidRPr="00A14D3B" w14:paraId="78CBFEFC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4AD32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03" w:type="dxa"/>
            <w:hideMark/>
          </w:tcPr>
          <w:p w14:paraId="54B53593" w14:textId="192EE197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Appraisal items</w:t>
            </w:r>
          </w:p>
        </w:tc>
        <w:tc>
          <w:tcPr>
            <w:tcW w:w="2908" w:type="dxa"/>
            <w:hideMark/>
          </w:tcPr>
          <w:p w14:paraId="46D51D25" w14:textId="256A7BC5" w:rsidR="00A14D3B" w:rsidRPr="00A14D3B" w:rsidRDefault="00AB5D12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&amp; Appendix 3</w:t>
            </w:r>
          </w:p>
        </w:tc>
      </w:tr>
      <w:tr w:rsidR="00A14D3B" w:rsidRPr="00A14D3B" w14:paraId="2D12D4A8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214FD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03" w:type="dxa"/>
            <w:hideMark/>
          </w:tcPr>
          <w:p w14:paraId="7BEC0918" w14:textId="797D7CDA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Appraisal process</w:t>
            </w:r>
          </w:p>
        </w:tc>
        <w:tc>
          <w:tcPr>
            <w:tcW w:w="2908" w:type="dxa"/>
            <w:hideMark/>
          </w:tcPr>
          <w:p w14:paraId="2925E018" w14:textId="53B4851B" w:rsidR="00A14D3B" w:rsidRPr="00A14D3B" w:rsidRDefault="00A47814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A14D3B" w:rsidRPr="00A14D3B" w14:paraId="3A614CC7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750600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03" w:type="dxa"/>
            <w:hideMark/>
          </w:tcPr>
          <w:p w14:paraId="12740718" w14:textId="640E4DF1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Appraisal results</w:t>
            </w:r>
          </w:p>
        </w:tc>
        <w:tc>
          <w:tcPr>
            <w:tcW w:w="2908" w:type="dxa"/>
            <w:hideMark/>
          </w:tcPr>
          <w:p w14:paraId="0840D613" w14:textId="3FF6624A" w:rsidR="00A14D3B" w:rsidRPr="00A14D3B" w:rsidRDefault="00AF7E9C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4 &amp;</w:t>
            </w:r>
            <w:r w:rsidR="004A67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88">
              <w:rPr>
                <w:rFonts w:ascii="Times New Roman" w:hAnsi="Times New Roman" w:cs="Times New Roman"/>
                <w:sz w:val="24"/>
                <w:szCs w:val="24"/>
              </w:rPr>
              <w:t>Appendix</w:t>
            </w:r>
            <w:r w:rsidR="004A67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4D3B" w:rsidRPr="00A14D3B" w14:paraId="5769FAB2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CB38C6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03" w:type="dxa"/>
            <w:hideMark/>
          </w:tcPr>
          <w:p w14:paraId="2C4DCC89" w14:textId="57B86651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Data extraction</w:t>
            </w:r>
          </w:p>
        </w:tc>
        <w:tc>
          <w:tcPr>
            <w:tcW w:w="2908" w:type="dxa"/>
            <w:hideMark/>
          </w:tcPr>
          <w:p w14:paraId="3FAC7DFC" w14:textId="3927E39D" w:rsidR="00A14D3B" w:rsidRPr="00A14D3B" w:rsidRDefault="00682433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A14D3B" w:rsidRPr="00A14D3B" w14:paraId="62521CF5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369D0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03" w:type="dxa"/>
            <w:hideMark/>
          </w:tcPr>
          <w:p w14:paraId="3EBF20A9" w14:textId="3B1F7F66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2908" w:type="dxa"/>
            <w:hideMark/>
          </w:tcPr>
          <w:p w14:paraId="4554D3E7" w14:textId="3D9ADC3B" w:rsidR="00A14D3B" w:rsidRPr="00A14D3B" w:rsidRDefault="00682433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A14D3B" w:rsidRPr="00A14D3B" w14:paraId="39EB5F3A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DCD42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03" w:type="dxa"/>
            <w:hideMark/>
          </w:tcPr>
          <w:p w14:paraId="0F27FFD2" w14:textId="666B2267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Number of reviewers</w:t>
            </w:r>
          </w:p>
        </w:tc>
        <w:tc>
          <w:tcPr>
            <w:tcW w:w="2908" w:type="dxa"/>
            <w:hideMark/>
          </w:tcPr>
          <w:p w14:paraId="0C8DE087" w14:textId="77E6A19D" w:rsidR="00A14D3B" w:rsidRPr="00A14D3B" w:rsidRDefault="00CC2CF9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D36D6D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AC3E4D" w:rsidRPr="00A14D3B" w14:paraId="67428790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11927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03" w:type="dxa"/>
            <w:hideMark/>
          </w:tcPr>
          <w:p w14:paraId="461EA1EB" w14:textId="548F88A4" w:rsidR="00A14D3B" w:rsidRPr="00A14D3B" w:rsidRDefault="00A14D3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ding</w:t>
            </w:r>
          </w:p>
        </w:tc>
        <w:tc>
          <w:tcPr>
            <w:tcW w:w="2908" w:type="dxa"/>
            <w:hideMark/>
          </w:tcPr>
          <w:p w14:paraId="2036896B" w14:textId="78A067B9" w:rsidR="00A14D3B" w:rsidRPr="00A14D3B" w:rsidRDefault="00034E8D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CC4E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4D3B" w:rsidRPr="00A14D3B" w14:paraId="05708AFE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79A44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03" w:type="dxa"/>
            <w:hideMark/>
          </w:tcPr>
          <w:p w14:paraId="01C625AF" w14:textId="0CBF63D0" w:rsidR="00A14D3B" w:rsidRPr="00A14D3B" w:rsidRDefault="00AC3E4D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3E4D">
              <w:rPr>
                <w:rFonts w:ascii="Times New Roman" w:hAnsi="Times New Roman" w:cs="Times New Roman"/>
                <w:sz w:val="24"/>
                <w:szCs w:val="24"/>
              </w:rPr>
              <w:t>Study comparison</w:t>
            </w:r>
          </w:p>
        </w:tc>
        <w:tc>
          <w:tcPr>
            <w:tcW w:w="2908" w:type="dxa"/>
            <w:hideMark/>
          </w:tcPr>
          <w:p w14:paraId="29A04B2B" w14:textId="7EDE0760" w:rsidR="00A14D3B" w:rsidRPr="00A14D3B" w:rsidRDefault="003F3968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CC4E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4D3B" w:rsidRPr="00A14D3B" w14:paraId="1594E4DE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90D8A3" w14:textId="77777777" w:rsidR="00A14D3B" w:rsidRPr="00A14D3B" w:rsidRDefault="00A14D3B" w:rsidP="00A14D3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03" w:type="dxa"/>
            <w:hideMark/>
          </w:tcPr>
          <w:p w14:paraId="54D3BF0E" w14:textId="5C8B4CB6" w:rsidR="00A14D3B" w:rsidRPr="00A14D3B" w:rsidRDefault="00AC3E4D" w:rsidP="00AC3E4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3E4D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2908" w:type="dxa"/>
            <w:hideMark/>
          </w:tcPr>
          <w:p w14:paraId="5A554DC2" w14:textId="42F18115" w:rsidR="00A14D3B" w:rsidRPr="00A14D3B" w:rsidRDefault="008F5B9B" w:rsidP="00A14D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CC4E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C3E4D" w:rsidRPr="00A14D3B" w14:paraId="6A02109C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1CE6E1" w14:textId="77777777" w:rsidR="00AC3E4D" w:rsidRPr="00A14D3B" w:rsidRDefault="00AC3E4D" w:rsidP="00AC3E4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03" w:type="dxa"/>
            <w:hideMark/>
          </w:tcPr>
          <w:p w14:paraId="4BD1EB21" w14:textId="74363577" w:rsidR="00AC3E4D" w:rsidRPr="00A14D3B" w:rsidRDefault="00AC3E4D" w:rsidP="00AC3E4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3E4D"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</w:p>
        </w:tc>
        <w:tc>
          <w:tcPr>
            <w:tcW w:w="2908" w:type="dxa"/>
            <w:hideMark/>
          </w:tcPr>
          <w:p w14:paraId="4F361CF7" w14:textId="55452EF7" w:rsidR="00AC3E4D" w:rsidRPr="00A14D3B" w:rsidRDefault="009A2A49" w:rsidP="00AC3E4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CC4E06">
              <w:rPr>
                <w:rFonts w:ascii="Times New Roman" w:hAnsi="Times New Roman" w:cs="Times New Roman"/>
                <w:sz w:val="24"/>
                <w:szCs w:val="24"/>
              </w:rPr>
              <w:t>4-12</w:t>
            </w:r>
          </w:p>
        </w:tc>
      </w:tr>
      <w:tr w:rsidR="00AC3E4D" w:rsidRPr="00A14D3B" w14:paraId="1829D174" w14:textId="77777777" w:rsidTr="00AC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442B8D" w14:textId="77777777" w:rsidR="00AC3E4D" w:rsidRPr="00A14D3B" w:rsidRDefault="00AC3E4D" w:rsidP="00AC3E4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D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03" w:type="dxa"/>
            <w:hideMark/>
          </w:tcPr>
          <w:p w14:paraId="0E47BC3B" w14:textId="60EF592A" w:rsidR="00AC3E4D" w:rsidRPr="00A14D3B" w:rsidRDefault="00AC3E4D" w:rsidP="00AC3E4D">
            <w:pPr>
              <w:pStyle w:val="Normalwebb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3E4D">
              <w:rPr>
                <w:color w:val="333333"/>
              </w:rPr>
              <w:t>Synthesis output</w:t>
            </w:r>
          </w:p>
        </w:tc>
        <w:tc>
          <w:tcPr>
            <w:tcW w:w="2908" w:type="dxa"/>
            <w:hideMark/>
          </w:tcPr>
          <w:p w14:paraId="710CEE96" w14:textId="685DA3C1" w:rsidR="00AC3E4D" w:rsidRPr="00A14D3B" w:rsidRDefault="007200A9" w:rsidP="00AC3E4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CC4E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07F5B76C" w14:textId="77777777" w:rsidR="00E43734" w:rsidRPr="00A14D3B" w:rsidRDefault="00E43734">
      <w:pPr>
        <w:rPr>
          <w:rFonts w:ascii="Times New Roman" w:hAnsi="Times New Roman" w:cs="Times New Roman"/>
          <w:sz w:val="24"/>
          <w:szCs w:val="24"/>
        </w:rPr>
      </w:pPr>
    </w:p>
    <w:sectPr w:rsidR="00E43734" w:rsidRPr="00A14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3B"/>
    <w:rsid w:val="00023D9B"/>
    <w:rsid w:val="00026DAB"/>
    <w:rsid w:val="00034E8D"/>
    <w:rsid w:val="00064C64"/>
    <w:rsid w:val="000D189C"/>
    <w:rsid w:val="0018452B"/>
    <w:rsid w:val="001A5614"/>
    <w:rsid w:val="002E3F41"/>
    <w:rsid w:val="003354C3"/>
    <w:rsid w:val="00381575"/>
    <w:rsid w:val="003A3F27"/>
    <w:rsid w:val="003E0B31"/>
    <w:rsid w:val="003F02D6"/>
    <w:rsid w:val="003F3968"/>
    <w:rsid w:val="00410206"/>
    <w:rsid w:val="004A674E"/>
    <w:rsid w:val="004D7DC8"/>
    <w:rsid w:val="00576844"/>
    <w:rsid w:val="00682433"/>
    <w:rsid w:val="006F18F6"/>
    <w:rsid w:val="007200A9"/>
    <w:rsid w:val="007362A8"/>
    <w:rsid w:val="008068F1"/>
    <w:rsid w:val="008C0E4B"/>
    <w:rsid w:val="008F5B9B"/>
    <w:rsid w:val="00923832"/>
    <w:rsid w:val="00937778"/>
    <w:rsid w:val="009733BA"/>
    <w:rsid w:val="009A2A49"/>
    <w:rsid w:val="009A5FD2"/>
    <w:rsid w:val="009F4E6D"/>
    <w:rsid w:val="00A14D3B"/>
    <w:rsid w:val="00A461AF"/>
    <w:rsid w:val="00A47814"/>
    <w:rsid w:val="00AB5D12"/>
    <w:rsid w:val="00AC3E4D"/>
    <w:rsid w:val="00AF7E9C"/>
    <w:rsid w:val="00B43DF8"/>
    <w:rsid w:val="00C74588"/>
    <w:rsid w:val="00CC2CF9"/>
    <w:rsid w:val="00CC4E06"/>
    <w:rsid w:val="00CD7396"/>
    <w:rsid w:val="00D36D6D"/>
    <w:rsid w:val="00E15ECF"/>
    <w:rsid w:val="00E4333E"/>
    <w:rsid w:val="00E43734"/>
    <w:rsid w:val="00E53617"/>
    <w:rsid w:val="00EC1A52"/>
    <w:rsid w:val="00EF11A4"/>
    <w:rsid w:val="00F87D32"/>
    <w:rsid w:val="00FA6A86"/>
    <w:rsid w:val="00FD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9D662"/>
  <w15:chartTrackingRefBased/>
  <w15:docId w15:val="{575F05DB-611B-4622-9AA3-087F7E90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A14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14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14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14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14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14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14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14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14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14D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14D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14D3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14D3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14D3B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14D3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14D3B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14D3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14D3B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A14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14D3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14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14D3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A14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14D3B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A14D3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14D3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14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14D3B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A14D3B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AC3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Rutntstabell1ljus">
    <w:name w:val="Grid Table 1 Light"/>
    <w:basedOn w:val="Normaltabell"/>
    <w:uiPriority w:val="46"/>
    <w:rsid w:val="00AC3E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63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7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Västerbotten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Ärlebrant</dc:creator>
  <cp:keywords/>
  <dc:description/>
  <cp:lastModifiedBy>Lina Ärlebrant</cp:lastModifiedBy>
  <cp:revision>2</cp:revision>
  <dcterms:created xsi:type="dcterms:W3CDTF">2025-12-05T14:44:00Z</dcterms:created>
  <dcterms:modified xsi:type="dcterms:W3CDTF">2025-12-05T14:44:00Z</dcterms:modified>
</cp:coreProperties>
</file>